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15225" w14:textId="77777777" w:rsidR="00A109B8" w:rsidRDefault="00A109B8" w:rsidP="000A47A6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109B8">
        <w:rPr>
          <w:rFonts w:ascii="Times New Roman" w:hAnsi="Times New Roman" w:cs="Times New Roman"/>
          <w:b/>
          <w:bCs/>
          <w:sz w:val="20"/>
          <w:szCs w:val="20"/>
        </w:rPr>
        <w:t>Attention-Enhanced Residual Autoencoder for NIR Spectral Feature Extraction and Classification of Grain Varieties</w:t>
      </w:r>
    </w:p>
    <w:p w14:paraId="1E26F420" w14:textId="12CB5CBC" w:rsidR="008444B9" w:rsidRPr="000A47A6" w:rsidRDefault="000A47A6" w:rsidP="000A47A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72F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E01DE7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E spectral feature extraction and classification network parameter c</w:t>
      </w:r>
      <w:r w:rsidRPr="0004415A">
        <w:rPr>
          <w:rFonts w:ascii="Times New Roman" w:hAnsi="Times New Roman" w:cs="Times New Roman"/>
          <w:sz w:val="20"/>
          <w:szCs w:val="20"/>
        </w:rPr>
        <w:t>onfiguration</w:t>
      </w:r>
    </w:p>
    <w:tbl>
      <w:tblPr>
        <w:tblStyle w:val="ListTable7Colorful"/>
        <w:tblW w:w="8454" w:type="dxa"/>
        <w:jc w:val="center"/>
        <w:tblLook w:val="04A0" w:firstRow="1" w:lastRow="0" w:firstColumn="1" w:lastColumn="0" w:noHBand="0" w:noVBand="1"/>
      </w:tblPr>
      <w:tblGrid>
        <w:gridCol w:w="8454"/>
      </w:tblGrid>
      <w:tr w:rsidR="00752C05" w:rsidRPr="00817E02" w14:paraId="370B832C" w14:textId="77777777" w:rsidTr="00FA0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54" w:type="dxa"/>
            <w:tcBorders>
              <w:top w:val="single" w:sz="4" w:space="0" w:color="auto"/>
            </w:tcBorders>
          </w:tcPr>
          <w:p w14:paraId="4AC307B5" w14:textId="77777777" w:rsidR="00752C05" w:rsidRPr="00817E02" w:rsidRDefault="00752C05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Parameters</w:t>
            </w:r>
          </w:p>
        </w:tc>
      </w:tr>
      <w:tr w:rsidR="000A47A6" w:rsidRPr="00817E02" w14:paraId="139B9EB8" w14:textId="77777777" w:rsidTr="00896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tcBorders>
              <w:bottom w:val="single" w:sz="4" w:space="0" w:color="auto"/>
              <w:right w:val="none" w:sz="0" w:space="0" w:color="auto"/>
            </w:tcBorders>
          </w:tcPr>
          <w:p w14:paraId="4FB3EF59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ilters</w:t>
            </w:r>
          </w:p>
          <w:p w14:paraId="44F2044C" w14:textId="4190A5DA" w:rsidR="000A47A6" w:rsidRPr="00817E02" w:rsidRDefault="004901AE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Units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_1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="000A47A6"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="000A47A6"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32, 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Units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_2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="000A47A6"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16, 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Units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_3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="000A47A6"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8, </w:t>
            </w:r>
            <w:proofErr w:type="spellStart"/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Units</w:t>
            </w:r>
            <w:r w:rsidR="000A47A6"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_out</w:t>
            </w:r>
            <w:proofErr w:type="spellEnd"/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= 8</w:t>
            </w:r>
          </w:p>
        </w:tc>
      </w:tr>
      <w:tr w:rsidR="000A47A6" w:rsidRPr="00817E02" w14:paraId="38B025DD" w14:textId="77777777" w:rsidTr="00896E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201E5E81" w14:textId="5E7D778E" w:rsidR="000A47A6" w:rsidRDefault="000A47A6" w:rsidP="0095097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ncoder</w:t>
            </w:r>
            <w:r w:rsidR="0095097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: 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Units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_1 to 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Units</w:t>
            </w:r>
            <w:r w:rsidR="0095097D"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_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3</w:t>
            </w:r>
          </w:p>
          <w:p w14:paraId="0E606053" w14:textId="6030AE3E" w:rsidR="0095097D" w:rsidRDefault="0095097D" w:rsidP="0095097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Flatten</w:t>
            </w:r>
            <w:r w:rsidR="00AB2E41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()</w:t>
            </w:r>
          </w:p>
          <w:p w14:paraId="761C59DB" w14:textId="59A669AB" w:rsidR="000A47A6" w:rsidRPr="0095097D" w:rsidRDefault="0095097D" w:rsidP="009509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Dense</w:t>
            </w:r>
            <w:r w:rsidR="00AB2E41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(Units_3, activation = ‘</w:t>
            </w:r>
            <w:proofErr w:type="spellStart"/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elu</w:t>
            </w:r>
            <w:proofErr w:type="spellEnd"/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’)</w:t>
            </w:r>
          </w:p>
        </w:tc>
      </w:tr>
      <w:tr w:rsidR="000A47A6" w:rsidRPr="00817E02" w14:paraId="60C7C771" w14:textId="77777777" w:rsidTr="00896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FA9C866" w14:textId="77777777" w:rsidR="0095097D" w:rsidRDefault="0095097D" w:rsidP="0095097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ecoder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: 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Units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_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2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Units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_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1</w:t>
            </w:r>
          </w:p>
          <w:p w14:paraId="4D8ACC2D" w14:textId="32DC0D32" w:rsidR="000A47A6" w:rsidRPr="0095097D" w:rsidRDefault="0095097D" w:rsidP="009509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Dense (</w:t>
            </w:r>
            <w:proofErr w:type="spellStart"/>
            <w:r w:rsidRP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np.prod</w:t>
            </w:r>
            <w:proofErr w:type="spellEnd"/>
            <w:r w:rsidRP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(</w:t>
            </w:r>
            <w:proofErr w:type="spellStart"/>
            <w:r w:rsidRP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input_shape_data</w:t>
            </w:r>
            <w:proofErr w:type="spellEnd"/>
            <w:r w:rsidRP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)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, activation = ‘</w:t>
            </w:r>
            <w:r w:rsidRP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sigmoid</w:t>
            </w:r>
            <w:r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’)</w:t>
            </w:r>
          </w:p>
        </w:tc>
      </w:tr>
      <w:tr w:rsidR="000A47A6" w:rsidRPr="00817E02" w14:paraId="5267042E" w14:textId="77777777" w:rsidTr="00896E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6B3B25DF" w14:textId="6FAB379B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lassifier</w:t>
            </w:r>
          </w:p>
          <w:p w14:paraId="425BAF75" w14:textId="78460FE0" w:rsidR="000A47A6" w:rsidRPr="00817E02" w:rsidRDefault="000A47A6" w:rsidP="00896E6C">
            <w:pPr>
              <w:spacing w:line="276" w:lineRule="auto"/>
              <w:ind w:firstLine="72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ense</w:t>
            </w:r>
            <w:r w:rsidR="0095097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</w:t>
            </w:r>
            <w:proofErr w:type="spellStart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um_classes</w:t>
            </w:r>
            <w:proofErr w:type="spellEnd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, activation = ‘</w:t>
            </w:r>
            <w:proofErr w:type="spellStart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oftmax</w:t>
            </w:r>
            <w:proofErr w:type="spellEnd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’)</w:t>
            </w:r>
          </w:p>
        </w:tc>
      </w:tr>
      <w:tr w:rsidR="000A47A6" w:rsidRPr="00817E02" w14:paraId="6B3F0CBC" w14:textId="77777777" w:rsidTr="00896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55182908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raining</w:t>
            </w:r>
          </w:p>
          <w:p w14:paraId="1AEB0D52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ross-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v</w:t>
            </w: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lidation: Stratified 5-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f</w:t>
            </w: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</w:t>
            </w: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ross-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v</w:t>
            </w: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lidation</w:t>
            </w:r>
          </w:p>
          <w:p w14:paraId="466ACE77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Optimizer: Adam (</w:t>
            </w:r>
            <w:proofErr w:type="spellStart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earning_rate</w:t>
            </w:r>
            <w:proofErr w:type="spellEnd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= 0.0001) with learning rate scheduler</w:t>
            </w:r>
          </w:p>
          <w:p w14:paraId="0A7F969B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oss: ['</w:t>
            </w:r>
            <w:proofErr w:type="spellStart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se</w:t>
            </w:r>
            <w:proofErr w:type="spellEnd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', '</w:t>
            </w:r>
            <w:proofErr w:type="spellStart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parse_categorical_crossentropy</w:t>
            </w:r>
            <w:proofErr w:type="spellEnd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'], </w:t>
            </w:r>
            <w:proofErr w:type="spellStart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oss_weights</w:t>
            </w:r>
            <w:proofErr w:type="spellEnd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= [0.5, 0.5]</w:t>
            </w:r>
          </w:p>
          <w:p w14:paraId="5BC176F3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etrics: ['accuracy']</w:t>
            </w:r>
          </w:p>
          <w:p w14:paraId="27FD1C6C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pochs: 300</w:t>
            </w:r>
          </w:p>
          <w:p w14:paraId="34383466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Batch size: 32</w:t>
            </w:r>
          </w:p>
        </w:tc>
      </w:tr>
    </w:tbl>
    <w:p w14:paraId="7C4FA08D" w14:textId="77777777" w:rsidR="000A47A6" w:rsidRDefault="000A47A6"/>
    <w:p w14:paraId="0A8FCF58" w14:textId="2EF45E19" w:rsidR="000A47A6" w:rsidRPr="000A47A6" w:rsidRDefault="000A47A6" w:rsidP="000A47A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72F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E01DE7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SAE spectral feature extraction and classification network parameter c</w:t>
      </w:r>
      <w:r w:rsidRPr="0004415A">
        <w:rPr>
          <w:rFonts w:ascii="Times New Roman" w:hAnsi="Times New Roman" w:cs="Times New Roman"/>
          <w:sz w:val="20"/>
          <w:szCs w:val="20"/>
        </w:rPr>
        <w:t>onfiguration</w:t>
      </w:r>
    </w:p>
    <w:tbl>
      <w:tblPr>
        <w:tblStyle w:val="ListTable7Colorful"/>
        <w:tblW w:w="8454" w:type="dxa"/>
        <w:jc w:val="center"/>
        <w:tblLook w:val="04A0" w:firstRow="1" w:lastRow="0" w:firstColumn="1" w:lastColumn="0" w:noHBand="0" w:noVBand="1"/>
      </w:tblPr>
      <w:tblGrid>
        <w:gridCol w:w="8454"/>
      </w:tblGrid>
      <w:tr w:rsidR="00752C05" w:rsidRPr="00817E02" w14:paraId="6F66D668" w14:textId="77777777" w:rsidTr="007C3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54" w:type="dxa"/>
            <w:tcBorders>
              <w:top w:val="single" w:sz="4" w:space="0" w:color="auto"/>
            </w:tcBorders>
          </w:tcPr>
          <w:p w14:paraId="31B7B350" w14:textId="0B619EE2" w:rsidR="00752C05" w:rsidRPr="00817E02" w:rsidRDefault="00752C05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Parameters</w:t>
            </w:r>
          </w:p>
        </w:tc>
      </w:tr>
      <w:tr w:rsidR="000A47A6" w:rsidRPr="00817E02" w14:paraId="50277493" w14:textId="77777777" w:rsidTr="00896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tcBorders>
              <w:bottom w:val="single" w:sz="4" w:space="0" w:color="auto"/>
              <w:right w:val="none" w:sz="0" w:space="0" w:color="auto"/>
            </w:tcBorders>
          </w:tcPr>
          <w:p w14:paraId="573C4585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ilters</w:t>
            </w:r>
          </w:p>
          <w:p w14:paraId="3E43F554" w14:textId="24120289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Filter_1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=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32, Filter_2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=</w:t>
            </w:r>
            <w:r w:rsidR="009D75C4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16, Filter_3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=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8, </w:t>
            </w:r>
            <w:proofErr w:type="spellStart"/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Filter_out</w:t>
            </w:r>
            <w:proofErr w:type="spellEnd"/>
            <w:r w:rsidR="00794935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=</w:t>
            </w:r>
            <w:r w:rsidR="00794935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1</w:t>
            </w:r>
          </w:p>
        </w:tc>
      </w:tr>
      <w:tr w:rsidR="000A47A6" w:rsidRPr="00817E02" w14:paraId="20901098" w14:textId="77777777" w:rsidTr="00896E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4B01C2C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ncoder</w:t>
            </w:r>
          </w:p>
          <w:p w14:paraId="4335859F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</w:pP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Filter_1 to Filter_3</w:t>
            </w:r>
          </w:p>
          <w:p w14:paraId="5925F760" w14:textId="24A4ED88" w:rsidR="000A47A6" w:rsidRPr="0095097D" w:rsidRDefault="000A47A6" w:rsidP="0095097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</w:pP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Conv1D:</w:t>
            </w:r>
            <w:r w:rsidR="009D75C4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(</w:t>
            </w:r>
            <w:proofErr w:type="spellStart"/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k_size</w:t>
            </w:r>
            <w:proofErr w:type="spellEnd"/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= 3, padding = ' same',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</w:rPr>
              <w:t xml:space="preserve"> </w:t>
            </w:r>
            <w:proofErr w:type="spellStart"/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k_regularizer</w:t>
            </w:r>
            <w:proofErr w:type="spellEnd"/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= l</w:t>
            </w:r>
            <w:r w:rsidR="0095097D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1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(0.01)), BN, </w:t>
            </w:r>
            <w:r w:rsidR="009D75C4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</w:t>
            </w:r>
            <w:r w:rsidR="009D75C4"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tivation</w:t>
            </w:r>
            <w:r w:rsidR="009D75C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= ‘</w:t>
            </w:r>
            <w:proofErr w:type="spellStart"/>
            <w:r w:rsidR="009D75C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lu</w:t>
            </w:r>
            <w:proofErr w:type="spellEnd"/>
            <w:r w:rsidR="009D75C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’</w:t>
            </w:r>
          </w:p>
        </w:tc>
      </w:tr>
      <w:tr w:rsidR="000A47A6" w:rsidRPr="00817E02" w14:paraId="644BA4ED" w14:textId="77777777" w:rsidTr="00896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51D94E37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ecoder</w:t>
            </w:r>
          </w:p>
          <w:p w14:paraId="189A7A43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</w:pP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Filter_3 to Filter_1</w:t>
            </w:r>
          </w:p>
          <w:p w14:paraId="79510D7D" w14:textId="6F6EEFE5" w:rsidR="000A47A6" w:rsidRPr="00817E02" w:rsidRDefault="000A47A6" w:rsidP="00896E6C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</w:pP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Conv1DTranspose:</w:t>
            </w:r>
            <w:r w:rsidR="009D75C4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(</w:t>
            </w:r>
            <w:proofErr w:type="spellStart"/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k_size</w:t>
            </w:r>
            <w:proofErr w:type="spellEnd"/>
            <w:r w:rsidR="00794935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=</w:t>
            </w:r>
            <w:r w:rsidR="00794935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3, padding =</w:t>
            </w:r>
            <w:r w:rsidR="00794935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' same'), BN, </w:t>
            </w:r>
            <w:r w:rsidR="009D75C4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</w:t>
            </w:r>
            <w:r w:rsidR="009D75C4"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tivation</w:t>
            </w:r>
            <w:r w:rsidR="009D75C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= ‘</w:t>
            </w:r>
            <w:proofErr w:type="spellStart"/>
            <w:r w:rsidR="009D75C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lu</w:t>
            </w:r>
            <w:proofErr w:type="spellEnd"/>
            <w:r w:rsidR="009D75C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’</w:t>
            </w:r>
          </w:p>
          <w:p w14:paraId="7825FC44" w14:textId="3AFB24C4" w:rsidR="000A47A6" w:rsidRPr="00817E02" w:rsidRDefault="000A47A6" w:rsidP="00896E6C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</w:pP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Conv1DTranspose:</w:t>
            </w:r>
            <w:r w:rsidR="009D75C4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(</w:t>
            </w:r>
            <w:proofErr w:type="spellStart"/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Filter_out</w:t>
            </w:r>
            <w:proofErr w:type="spellEnd"/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, </w:t>
            </w:r>
            <w:proofErr w:type="spellStart"/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k_size</w:t>
            </w:r>
            <w:proofErr w:type="spellEnd"/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>=3, padding =</w:t>
            </w:r>
            <w:r w:rsidR="00794935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  <w:r w:rsidRPr="00817E02">
              <w:rPr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</w:rPr>
              <w:t xml:space="preserve">' same'), BN, </w:t>
            </w:r>
            <w:r w:rsidR="009D75C4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</w:t>
            </w:r>
            <w:r w:rsidR="009D75C4"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tivation</w:t>
            </w:r>
            <w:r w:rsidR="009D75C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= ‘</w:t>
            </w:r>
            <w:proofErr w:type="spellStart"/>
            <w:r w:rsidR="009D75C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lu</w:t>
            </w:r>
            <w:proofErr w:type="spellEnd"/>
            <w:r w:rsidR="009D75C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’</w:t>
            </w:r>
          </w:p>
        </w:tc>
      </w:tr>
      <w:tr w:rsidR="000A47A6" w:rsidRPr="00817E02" w14:paraId="2AB16D18" w14:textId="77777777" w:rsidTr="00896E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45030B6A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pectral Classifier</w:t>
            </w:r>
          </w:p>
          <w:p w14:paraId="20D9A9E4" w14:textId="46997AA8" w:rsidR="000A47A6" w:rsidRPr="00817E02" w:rsidRDefault="000A47A6" w:rsidP="00896E6C">
            <w:pPr>
              <w:spacing w:line="276" w:lineRule="auto"/>
              <w:ind w:firstLine="72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Flatten</w:t>
            </w:r>
            <w:r w:rsidR="00AB2E41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)</w:t>
            </w:r>
          </w:p>
          <w:p w14:paraId="59575523" w14:textId="00A55E2E" w:rsidR="000A47A6" w:rsidRPr="00817E02" w:rsidRDefault="000A47A6" w:rsidP="00896E6C">
            <w:pPr>
              <w:spacing w:line="276" w:lineRule="auto"/>
              <w:ind w:firstLine="72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ense: (128, activation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= </w:t>
            </w:r>
            <w:r w:rsidR="0095097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‘</w:t>
            </w:r>
            <w:proofErr w:type="spellStart"/>
            <w:r w:rsidR="0095097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lu</w:t>
            </w:r>
            <w:proofErr w:type="spellEnd"/>
            <w:r w:rsidR="0095097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’)</w:t>
            </w:r>
          </w:p>
          <w:p w14:paraId="0669FA3B" w14:textId="77777777" w:rsidR="000A47A6" w:rsidRPr="00817E02" w:rsidRDefault="000A47A6" w:rsidP="00896E6C">
            <w:pPr>
              <w:spacing w:line="276" w:lineRule="auto"/>
              <w:ind w:firstLine="72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ense: (</w:t>
            </w:r>
            <w:proofErr w:type="spellStart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um_classes</w:t>
            </w:r>
            <w:proofErr w:type="spellEnd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, activation = ‘</w:t>
            </w:r>
            <w:proofErr w:type="spellStart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oftmax</w:t>
            </w:r>
            <w:proofErr w:type="spellEnd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’)</w:t>
            </w:r>
          </w:p>
        </w:tc>
      </w:tr>
      <w:tr w:rsidR="000A47A6" w:rsidRPr="00817E02" w14:paraId="48C9B1F0" w14:textId="77777777" w:rsidTr="00896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3B30C61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raining</w:t>
            </w:r>
          </w:p>
          <w:p w14:paraId="36EEDD33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ross-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v</w:t>
            </w: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lidation: Stratified 5-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f</w:t>
            </w: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</w:t>
            </w: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ross-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v</w:t>
            </w: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lidation</w:t>
            </w:r>
          </w:p>
          <w:p w14:paraId="04A8C007" w14:textId="77777777" w:rsidR="000A47A6" w:rsidRPr="00817E02" w:rsidRDefault="000A47A6" w:rsidP="00896E6C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Optimizer: Adam (</w:t>
            </w:r>
            <w:proofErr w:type="spellStart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earning_rate</w:t>
            </w:r>
            <w:proofErr w:type="spellEnd"/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= 0.0001) with learning rate scheduler</w:t>
            </w:r>
          </w:p>
          <w:p w14:paraId="08698C74" w14:textId="0692A09B" w:rsidR="00794935" w:rsidRPr="00794935" w:rsidRDefault="00794935" w:rsidP="00794935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reconstruction_loss</w:t>
            </w:r>
            <w:proofErr w:type="spellEnd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K.binary_crossentropy</w:t>
            </w:r>
            <w:proofErr w:type="spellEnd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</w:t>
            </w: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x_true,x_pred</w:t>
            </w:r>
            <w:proofErr w:type="spellEnd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)</w:t>
            </w:r>
          </w:p>
          <w:p w14:paraId="543DE913" w14:textId="29CE7A98" w:rsidR="00794935" w:rsidRPr="00794935" w:rsidRDefault="00794935" w:rsidP="00794935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parsity_loss</w:t>
            </w:r>
            <w:proofErr w:type="spellEnd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K.mean</w:t>
            </w:r>
            <w:proofErr w:type="spellEnd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</w:t>
            </w: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K.square</w:t>
            </w:r>
            <w:proofErr w:type="spellEnd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</w:t>
            </w: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K.sum</w:t>
            </w:r>
            <w:proofErr w:type="spellEnd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</w:t>
            </w: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x_pred,axis</w:t>
            </w:r>
            <w:proofErr w:type="spellEnd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1,2))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lpha))</w:t>
            </w:r>
          </w:p>
          <w:p w14:paraId="66235AD0" w14:textId="72903B69" w:rsidR="00794935" w:rsidRPr="00794935" w:rsidRDefault="00794935" w:rsidP="00794935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loss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[</w:t>
            </w: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parse_coding_loss</w:t>
            </w:r>
            <w:proofErr w:type="spellEnd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alpha),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‘</w:t>
            </w: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ategorical_crossentropy</w:t>
            </w:r>
            <w:proofErr w:type="spellEnd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’],</w:t>
            </w:r>
            <w:r w:rsidR="008E383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oss_weights</w:t>
            </w:r>
            <w:proofErr w:type="spellEnd"/>
            <w:r w:rsidR="008E383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=</w:t>
            </w:r>
            <w:r w:rsidR="008E383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[0.5,0.5]</w:t>
            </w:r>
          </w:p>
          <w:p w14:paraId="03C63AE3" w14:textId="77777777" w:rsidR="008E383D" w:rsidRPr="00817E02" w:rsidRDefault="00794935" w:rsidP="008E383D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79493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="008E383D"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etrics: ['accuracy']</w:t>
            </w:r>
          </w:p>
          <w:p w14:paraId="66CDCF1C" w14:textId="77777777" w:rsidR="008E383D" w:rsidRPr="00817E02" w:rsidRDefault="008E383D" w:rsidP="008E383D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pochs: 300</w:t>
            </w:r>
          </w:p>
          <w:p w14:paraId="3783726E" w14:textId="008F4B4E" w:rsidR="000A47A6" w:rsidRPr="00817E02" w:rsidRDefault="008E383D" w:rsidP="008E383D">
            <w:pPr>
              <w:spacing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17E0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Batch size: 32</w:t>
            </w:r>
          </w:p>
        </w:tc>
      </w:tr>
    </w:tbl>
    <w:p w14:paraId="7CBC2511" w14:textId="77777777" w:rsidR="000A47A6" w:rsidRDefault="000A47A6" w:rsidP="000A47A6"/>
    <w:p w14:paraId="7AA12476" w14:textId="77777777" w:rsidR="000A47A6" w:rsidRDefault="000A47A6"/>
    <w:sectPr w:rsidR="000A4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7A6"/>
    <w:rsid w:val="000A47A6"/>
    <w:rsid w:val="001C27D8"/>
    <w:rsid w:val="00254198"/>
    <w:rsid w:val="0037744D"/>
    <w:rsid w:val="004901AE"/>
    <w:rsid w:val="004E3D87"/>
    <w:rsid w:val="00752C05"/>
    <w:rsid w:val="007811D8"/>
    <w:rsid w:val="00794935"/>
    <w:rsid w:val="008444B9"/>
    <w:rsid w:val="008E383D"/>
    <w:rsid w:val="0095097D"/>
    <w:rsid w:val="009D75C4"/>
    <w:rsid w:val="00A109B8"/>
    <w:rsid w:val="00A642F2"/>
    <w:rsid w:val="00AB2E41"/>
    <w:rsid w:val="00AC27B9"/>
    <w:rsid w:val="00B4395A"/>
    <w:rsid w:val="00CC6F15"/>
    <w:rsid w:val="00E00092"/>
    <w:rsid w:val="00E0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C161F"/>
  <w14:defaultImageDpi w14:val="32767"/>
  <w15:chartTrackingRefBased/>
  <w15:docId w15:val="{C11ECC45-AE7A-4589-ABB1-4CC910F3B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7A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C27D8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27D8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27D8"/>
    <w:pPr>
      <w:keepNext/>
      <w:keepLines/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7D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27D8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27D8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C27D8"/>
    <w:pPr>
      <w:spacing w:after="200" w:line="360" w:lineRule="auto"/>
      <w:jc w:val="center"/>
    </w:pPr>
    <w:rPr>
      <w:rFonts w:ascii="Times New Roman" w:hAnsi="Times New Roman"/>
      <w:iCs/>
      <w:color w:val="000000" w:themeColor="text1"/>
      <w:szCs w:val="18"/>
      <w:lang w:val="en-US"/>
    </w:rPr>
  </w:style>
  <w:style w:type="table" w:styleId="ListTable7Colorful">
    <w:name w:val="List Table 7 Colorful"/>
    <w:basedOn w:val="TableNormal"/>
    <w:uiPriority w:val="52"/>
    <w:rsid w:val="000A47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5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1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0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bel</dc:creator>
  <cp:keywords/>
  <dc:description/>
  <cp:lastModifiedBy>Abel Ka</cp:lastModifiedBy>
  <cp:revision>4</cp:revision>
  <cp:lastPrinted>2025-04-30T14:31:00Z</cp:lastPrinted>
  <dcterms:created xsi:type="dcterms:W3CDTF">2025-07-26T16:40:00Z</dcterms:created>
  <dcterms:modified xsi:type="dcterms:W3CDTF">2025-08-23T07:41:00Z</dcterms:modified>
</cp:coreProperties>
</file>